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0528" w14:textId="77777777" w:rsidR="003625C5" w:rsidRPr="00205A68" w:rsidRDefault="003625C5" w:rsidP="003625C5">
      <w:pPr>
        <w:spacing w:after="200" w:line="360" w:lineRule="auto"/>
        <w:textDirection w:val="btLr"/>
        <w:rPr>
          <w:rFonts w:cs="Times New Roman"/>
          <w:sz w:val="20"/>
          <w:szCs w:val="20"/>
        </w:rPr>
      </w:pPr>
      <w:bookmarkStart w:id="0" w:name="_Hlk161043820"/>
      <w:r w:rsidRPr="00205A68">
        <w:rPr>
          <w:rFonts w:cs="Times New Roman"/>
          <w:sz w:val="20"/>
          <w:szCs w:val="20"/>
        </w:rPr>
        <w:t>SUPPLEMENTARY 2</w:t>
      </w:r>
    </w:p>
    <w:p w14:paraId="21E7C9D1" w14:textId="77777777" w:rsidR="003625C5" w:rsidRPr="00205A68" w:rsidRDefault="003625C5" w:rsidP="003625C5">
      <w:pPr>
        <w:rPr>
          <w:rFonts w:cs="Times New Roman"/>
          <w:sz w:val="20"/>
          <w:szCs w:val="20"/>
        </w:rPr>
      </w:pPr>
    </w:p>
    <w:p w14:paraId="54361B2F" w14:textId="77777777" w:rsidR="003625C5" w:rsidRPr="00205A68" w:rsidRDefault="003625C5" w:rsidP="003625C5">
      <w:pPr>
        <w:rPr>
          <w:rFonts w:cs="Times New Roman"/>
          <w:sz w:val="20"/>
          <w:szCs w:val="20"/>
        </w:rPr>
      </w:pPr>
      <w:r w:rsidRPr="00205A68">
        <w:rPr>
          <w:rFonts w:cs="Times New Roman"/>
          <w:sz w:val="20"/>
          <w:szCs w:val="20"/>
        </w:rPr>
        <w:t>Table for supplementary. The overview of sequence result table</w:t>
      </w:r>
    </w:p>
    <w:tbl>
      <w:tblPr>
        <w:tblW w:w="8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180"/>
        <w:gridCol w:w="1180"/>
        <w:gridCol w:w="1219"/>
        <w:gridCol w:w="1219"/>
        <w:gridCol w:w="1180"/>
        <w:gridCol w:w="1180"/>
      </w:tblGrid>
      <w:tr w:rsidR="003625C5" w:rsidRPr="00205A68" w14:paraId="68329A31" w14:textId="77777777" w:rsidTr="00266533">
        <w:trPr>
          <w:trHeight w:val="760"/>
        </w:trPr>
        <w:tc>
          <w:tcPr>
            <w:tcW w:w="1220" w:type="dxa"/>
            <w:shd w:val="clear" w:color="auto" w:fill="83CAEB" w:themeFill="accent1" w:themeFillTint="66"/>
            <w:noWrap/>
            <w:vAlign w:val="center"/>
            <w:hideMark/>
          </w:tcPr>
          <w:p w14:paraId="3ABDC61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Sample No</w:t>
            </w:r>
          </w:p>
        </w:tc>
        <w:tc>
          <w:tcPr>
            <w:tcW w:w="1180" w:type="dxa"/>
            <w:shd w:val="clear" w:color="auto" w:fill="83CAEB" w:themeFill="accent1" w:themeFillTint="66"/>
          </w:tcPr>
          <w:p w14:paraId="1D666A4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Subject number</w:t>
            </w:r>
          </w:p>
        </w:tc>
        <w:tc>
          <w:tcPr>
            <w:tcW w:w="1180" w:type="dxa"/>
            <w:shd w:val="clear" w:color="auto" w:fill="83CAEB" w:themeFill="accent1" w:themeFillTint="66"/>
            <w:vAlign w:val="center"/>
            <w:hideMark/>
          </w:tcPr>
          <w:p w14:paraId="7D07150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Sample ID</w:t>
            </w:r>
          </w:p>
        </w:tc>
        <w:tc>
          <w:tcPr>
            <w:tcW w:w="1219" w:type="dxa"/>
            <w:shd w:val="clear" w:color="auto" w:fill="83CAEB" w:themeFill="accent1" w:themeFillTint="66"/>
            <w:vAlign w:val="center"/>
            <w:hideMark/>
          </w:tcPr>
          <w:p w14:paraId="13BEB07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reatment time point</w:t>
            </w:r>
          </w:p>
        </w:tc>
        <w:tc>
          <w:tcPr>
            <w:tcW w:w="1219" w:type="dxa"/>
            <w:shd w:val="clear" w:color="auto" w:fill="83CAEB" w:themeFill="accent1" w:themeFillTint="66"/>
            <w:vAlign w:val="center"/>
            <w:hideMark/>
          </w:tcPr>
          <w:p w14:paraId="1583C57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 xml:space="preserve"> Treatment group</w:t>
            </w:r>
          </w:p>
        </w:tc>
        <w:tc>
          <w:tcPr>
            <w:tcW w:w="1180" w:type="dxa"/>
            <w:shd w:val="clear" w:color="auto" w:fill="83CAEB" w:themeFill="accent1" w:themeFillTint="66"/>
            <w:vAlign w:val="center"/>
            <w:hideMark/>
          </w:tcPr>
          <w:p w14:paraId="7B3BBEC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 xml:space="preserve">Raw data counts </w:t>
            </w:r>
          </w:p>
        </w:tc>
        <w:tc>
          <w:tcPr>
            <w:tcW w:w="1180" w:type="dxa"/>
            <w:shd w:val="clear" w:color="auto" w:fill="83CAEB" w:themeFill="accent1" w:themeFillTint="66"/>
            <w:vAlign w:val="center"/>
            <w:hideMark/>
          </w:tcPr>
          <w:p w14:paraId="3E12898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Final read counts (ASV)</w:t>
            </w:r>
          </w:p>
        </w:tc>
      </w:tr>
      <w:tr w:rsidR="003625C5" w:rsidRPr="00205A68" w14:paraId="62D4369B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5232B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80" w:type="dxa"/>
          </w:tcPr>
          <w:p w14:paraId="046FE24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47C0BD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1W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2B9E66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1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0C9E6A6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A23C3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227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ED90A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98241</w:t>
            </w:r>
          </w:p>
        </w:tc>
      </w:tr>
      <w:tr w:rsidR="003625C5" w:rsidRPr="00205A68" w14:paraId="393A3545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23FB88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6196827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6618A36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1W3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5A421E94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3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359C046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3D60FDAA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40174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4CF04956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12658</w:t>
            </w:r>
          </w:p>
        </w:tc>
      </w:tr>
      <w:tr w:rsidR="003625C5" w:rsidRPr="00205A68" w14:paraId="51AF8C47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91A676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80" w:type="dxa"/>
          </w:tcPr>
          <w:p w14:paraId="54FE350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465B5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1W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12AD8B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6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3C9DD7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4131E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208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23924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94442</w:t>
            </w:r>
          </w:p>
        </w:tc>
      </w:tr>
      <w:tr w:rsidR="003625C5" w:rsidRPr="00205A68" w14:paraId="15D94FF2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56A55B8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20B44A4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3F92DE56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2W1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006860D6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1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3F57B22E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225B70A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34883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28FD3B5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06833</w:t>
            </w:r>
          </w:p>
        </w:tc>
      </w:tr>
      <w:tr w:rsidR="003625C5" w:rsidRPr="00205A68" w14:paraId="0599EB9D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DCAF4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180" w:type="dxa"/>
          </w:tcPr>
          <w:p w14:paraId="493C6798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5F0C49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2W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2670CBC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3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660555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B6208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430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09B60C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12318</w:t>
            </w:r>
          </w:p>
        </w:tc>
      </w:tr>
      <w:tr w:rsidR="003625C5" w:rsidRPr="00205A68" w14:paraId="6DF50714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7CF0A63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3726B24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62921D24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2W6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1A74D5A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6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0F345C6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66C8B560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33129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3CE3104C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05559</w:t>
            </w:r>
          </w:p>
        </w:tc>
      </w:tr>
      <w:tr w:rsidR="003625C5" w:rsidRPr="00205A68" w14:paraId="1F1EF7FF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C1D717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1180" w:type="dxa"/>
          </w:tcPr>
          <w:p w14:paraId="4095DA89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ED958E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3W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8F55F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1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DE25F84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7722E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322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8374A8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05452</w:t>
            </w:r>
          </w:p>
        </w:tc>
      </w:tr>
      <w:tr w:rsidR="003625C5" w:rsidRPr="00205A68" w14:paraId="09D4A83B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21CB680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2291FD3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55AB904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3W3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31CAE336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3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4F7B6C4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4CF5BB94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221454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0A2A0A2A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81829</w:t>
            </w:r>
          </w:p>
        </w:tc>
      </w:tr>
      <w:tr w:rsidR="003625C5" w:rsidRPr="00205A68" w14:paraId="2E083E71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469109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1180" w:type="dxa"/>
          </w:tcPr>
          <w:p w14:paraId="3436E98D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AA938D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3D3W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FEB4D1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6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F8F5B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tes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F68A0D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389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1AED24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08477</w:t>
            </w:r>
          </w:p>
        </w:tc>
      </w:tr>
      <w:tr w:rsidR="003625C5" w:rsidRPr="00205A68" w14:paraId="15CA23F5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D505004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5D1A708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5A5D0640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1W1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3DC59918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1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608F115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6B9A59AD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31423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1B6F3ED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08219</w:t>
            </w:r>
          </w:p>
        </w:tc>
      </w:tr>
      <w:tr w:rsidR="003625C5" w:rsidRPr="00205A68" w14:paraId="63C4C0DE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D238C9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1180" w:type="dxa"/>
          </w:tcPr>
          <w:p w14:paraId="49D9352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D8497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1W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0866A1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3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9FC4E0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508FC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1705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A8B8C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98129</w:t>
            </w:r>
          </w:p>
        </w:tc>
      </w:tr>
      <w:tr w:rsidR="003625C5" w:rsidRPr="00205A68" w14:paraId="704D204B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E27EF0D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2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2D0A81F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0728BC1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1W6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40C3C220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6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30FB195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2C07348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25759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2B763146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94118</w:t>
            </w:r>
          </w:p>
        </w:tc>
      </w:tr>
      <w:tr w:rsidR="003625C5" w:rsidRPr="00205A68" w14:paraId="0BFEF8B1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9DCE39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3</w:t>
            </w:r>
          </w:p>
        </w:tc>
        <w:tc>
          <w:tcPr>
            <w:tcW w:w="1180" w:type="dxa"/>
          </w:tcPr>
          <w:p w14:paraId="0A140BEC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E1A1E1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2W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B00815E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1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D6FAB0C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01B22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205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1CE80C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98970</w:t>
            </w:r>
          </w:p>
        </w:tc>
      </w:tr>
      <w:tr w:rsidR="003625C5" w:rsidRPr="00205A68" w14:paraId="61E24631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4F975A18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4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7C68229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420496FC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2W3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452112FE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3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20E28520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2D19D0DA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14409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526E05D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99070</w:t>
            </w:r>
          </w:p>
        </w:tc>
      </w:tr>
      <w:tr w:rsidR="003625C5" w:rsidRPr="00205A68" w14:paraId="0D801DC5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0ABBE2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5</w:t>
            </w:r>
          </w:p>
        </w:tc>
        <w:tc>
          <w:tcPr>
            <w:tcW w:w="1180" w:type="dxa"/>
          </w:tcPr>
          <w:p w14:paraId="17AA139E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BF522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2W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0BEFC5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6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9E306D9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58A6EA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3983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C2C804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13124</w:t>
            </w:r>
          </w:p>
        </w:tc>
      </w:tr>
      <w:tr w:rsidR="003625C5" w:rsidRPr="00205A68" w14:paraId="38AFD5EC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0702B9A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6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0E990028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1EA7B2C2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3W1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2281871B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1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5E28ED59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632667AA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05242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5363DA0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86960</w:t>
            </w:r>
          </w:p>
        </w:tc>
      </w:tr>
      <w:tr w:rsidR="003625C5" w:rsidRPr="00205A68" w14:paraId="178E9363" w14:textId="77777777" w:rsidTr="00266533">
        <w:trPr>
          <w:trHeight w:val="290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AE8BFC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7</w:t>
            </w:r>
          </w:p>
        </w:tc>
        <w:tc>
          <w:tcPr>
            <w:tcW w:w="1180" w:type="dxa"/>
          </w:tcPr>
          <w:p w14:paraId="5F3D26CD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0661A9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3W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DD6C68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3</w:t>
            </w:r>
            <w:proofErr w:type="gramEnd"/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494ADB8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D940D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415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9844A7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14019</w:t>
            </w:r>
          </w:p>
        </w:tc>
      </w:tr>
      <w:tr w:rsidR="003625C5" w:rsidRPr="00205A68" w14:paraId="07B18ACA" w14:textId="77777777" w:rsidTr="00266533">
        <w:trPr>
          <w:trHeight w:val="290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14:paraId="53B8F2D6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7948EC9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7DA8FF18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HC3W6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574F3C5F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proofErr w:type="gramStart"/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week-6</w:t>
            </w:r>
            <w:proofErr w:type="gramEnd"/>
          </w:p>
        </w:tc>
        <w:tc>
          <w:tcPr>
            <w:tcW w:w="1219" w:type="dxa"/>
            <w:shd w:val="clear" w:color="auto" w:fill="F2F2F2" w:themeFill="background1" w:themeFillShade="F2"/>
            <w:noWrap/>
            <w:vAlign w:val="center"/>
            <w:hideMark/>
          </w:tcPr>
          <w:p w14:paraId="15CBDDB5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49053063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43773</w:t>
            </w:r>
          </w:p>
        </w:tc>
        <w:tc>
          <w:tcPr>
            <w:tcW w:w="1180" w:type="dxa"/>
            <w:shd w:val="clear" w:color="auto" w:fill="F2F2F2" w:themeFill="background1" w:themeFillShade="F2"/>
            <w:noWrap/>
            <w:vAlign w:val="center"/>
            <w:hideMark/>
          </w:tcPr>
          <w:p w14:paraId="671E1251" w14:textId="77777777" w:rsidR="003625C5" w:rsidRPr="00205A68" w:rsidRDefault="003625C5" w:rsidP="00266533">
            <w:pPr>
              <w:spacing w:before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205A68"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  <w:t>114522</w:t>
            </w:r>
          </w:p>
        </w:tc>
      </w:tr>
    </w:tbl>
    <w:p w14:paraId="4126274C" w14:textId="77777777" w:rsidR="003625C5" w:rsidRPr="00205A68" w:rsidRDefault="003625C5" w:rsidP="003625C5">
      <w:pPr>
        <w:rPr>
          <w:rFonts w:cs="Times New Roman"/>
          <w:sz w:val="20"/>
          <w:szCs w:val="20"/>
        </w:rPr>
      </w:pPr>
    </w:p>
    <w:bookmarkEnd w:id="0"/>
    <w:p w14:paraId="6FBE661F" w14:textId="77777777" w:rsidR="003625C5" w:rsidRPr="00205A68" w:rsidRDefault="003625C5" w:rsidP="003625C5">
      <w:pPr>
        <w:rPr>
          <w:rFonts w:cs="Times New Roman"/>
          <w:sz w:val="20"/>
          <w:szCs w:val="20"/>
        </w:rPr>
      </w:pPr>
    </w:p>
    <w:p w14:paraId="3D2D045D" w14:textId="77777777" w:rsidR="006E27AA" w:rsidRDefault="006E27AA"/>
    <w:sectPr w:rsidR="006E2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G1NLM0NDcyNba0NLdU0lEKTi0uzszPAykwrAUArnyJJywAAAA="/>
  </w:docVars>
  <w:rsids>
    <w:rsidRoot w:val="003625C5"/>
    <w:rsid w:val="003625C5"/>
    <w:rsid w:val="00416BAC"/>
    <w:rsid w:val="006E27AA"/>
    <w:rsid w:val="00AB4A84"/>
    <w:rsid w:val="00D8315B"/>
    <w:rsid w:val="00FC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9F266"/>
  <w15:chartTrackingRefBased/>
  <w15:docId w15:val="{E349BAAE-9B95-406D-A8D1-416FF6A4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625C5"/>
    <w:pPr>
      <w:spacing w:after="0" w:line="48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5C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5C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5C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5C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5C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5C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5C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5C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5C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5C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5C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5C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62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5C5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</w:rPr>
  </w:style>
  <w:style w:type="character" w:styleId="IntenseEmphasis">
    <w:name w:val="Intense Emphasis"/>
    <w:basedOn w:val="DefaultParagraphFont"/>
    <w:uiPriority w:val="21"/>
    <w:qFormat/>
    <w:rsid w:val="00362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5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orlela binti Yacob</dc:creator>
  <cp:keywords/>
  <dc:description/>
  <cp:lastModifiedBy>Dr. Norlela binti Yacob</cp:lastModifiedBy>
  <cp:revision>1</cp:revision>
  <dcterms:created xsi:type="dcterms:W3CDTF">2024-03-11T02:15:00Z</dcterms:created>
  <dcterms:modified xsi:type="dcterms:W3CDTF">2024-03-11T02:15:00Z</dcterms:modified>
</cp:coreProperties>
</file>